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08AF" w14:textId="0E6BFF14" w:rsidR="00A71FEB" w:rsidRDefault="00A71F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. All combinations</w:t>
      </w:r>
      <w:r w:rsidR="00774A6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853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4A64">
        <w:rPr>
          <w:rFonts w:ascii="Times New Roman" w:hAnsi="Times New Roman" w:cs="Times New Roman" w:hint="eastAsia"/>
          <w:b/>
          <w:bCs/>
          <w:sz w:val="24"/>
          <w:szCs w:val="24"/>
        </w:rPr>
        <w:t>tudy</w:t>
      </w:r>
      <w:r w:rsidR="00774A64">
        <w:rPr>
          <w:rFonts w:ascii="Times New Roman" w:hAnsi="Times New Roman" w:cs="Times New Roman"/>
          <w:b/>
          <w:bCs/>
          <w:sz w:val="24"/>
          <w:szCs w:val="24"/>
        </w:rPr>
        <w:t xml:space="preserve"> 1, 2, 3… are studies with no cases)</w:t>
      </w:r>
    </w:p>
    <w:p w14:paraId="1D753A34" w14:textId="3C8E3AD5" w:rsidR="00A71FEB" w:rsidRDefault="00A71F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B1632B" wp14:editId="08BD6917">
            <wp:extent cx="5249630" cy="324675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630" cy="3256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CCE81" w14:textId="77777777" w:rsidR="00A71FEB" w:rsidRDefault="00A71FE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BDC870" w14:textId="0941433A" w:rsidR="00157A36" w:rsidRPr="00F42621" w:rsidRDefault="00F42621">
      <w:pPr>
        <w:rPr>
          <w:rFonts w:ascii="Times New Roman" w:hAnsi="Times New Roman" w:cs="Times New Roman"/>
          <w:sz w:val="24"/>
          <w:szCs w:val="24"/>
        </w:rPr>
      </w:pPr>
      <w:r w:rsidRPr="00F426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F42621">
        <w:rPr>
          <w:rFonts w:ascii="Times New Roman" w:hAnsi="Times New Roman" w:cs="Times New Roman"/>
          <w:sz w:val="24"/>
          <w:szCs w:val="24"/>
        </w:rPr>
        <w:t xml:space="preserve"> Serious adverse events for surgery with tourniquet vs. without tourniquet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276"/>
        <w:gridCol w:w="1559"/>
      </w:tblGrid>
      <w:tr w:rsidR="00F42621" w:rsidRPr="00F42621" w14:paraId="7CA6F90F" w14:textId="77777777" w:rsidTr="00F15878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950D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0607" w14:textId="77777777" w:rsidR="00F42621" w:rsidRPr="00F42621" w:rsidRDefault="00F42621" w:rsidP="00F426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ith tourniquet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08EB" w14:textId="77777777" w:rsidR="00F42621" w:rsidRPr="00F42621" w:rsidRDefault="00F42621" w:rsidP="00F426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ithout tourniquet </w:t>
            </w:r>
          </w:p>
        </w:tc>
      </w:tr>
      <w:tr w:rsidR="00F42621" w:rsidRPr="00F42621" w14:paraId="0D81BE37" w14:textId="77777777" w:rsidTr="00F15878">
        <w:trPr>
          <w:trHeight w:val="276"/>
        </w:trPr>
        <w:tc>
          <w:tcPr>
            <w:tcW w:w="241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AD9E8D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27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94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F0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E2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5878" w:rsidRPr="00F42621" w14:paraId="68E5B2CC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6AEF1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el-Salem 199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6223A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EE4F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A3622D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FA2EE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42621" w:rsidRPr="00F42621" w14:paraId="554162BA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315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ndersson 20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7ED9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393A6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42B8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7E823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F15878" w:rsidRPr="00F42621" w14:paraId="60C89AAA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5558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jaz 2015 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5E313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92244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85AA53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E434C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42621" w:rsidRPr="00F42621" w14:paraId="50BCC190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1B3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el 20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ABFC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B440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C9BA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B2AF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F15878" w:rsidRPr="00F42621" w14:paraId="1F3DDBA5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A9E1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 201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70681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573FE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3B8E8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D7DCC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F42621" w:rsidRPr="00F42621" w14:paraId="1624CEBD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D8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whar 20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2C90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80AF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92FED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03F2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F15878" w:rsidRPr="00F42621" w14:paraId="1F6D386F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BD8E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o 20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5D61F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83720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BB679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80EF67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F42621" w:rsidRPr="00F42621" w14:paraId="713784A2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B106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20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5FD9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E252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34153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DDB0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15878" w:rsidRPr="00F42621" w14:paraId="741D961D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E841C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201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310E3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FA5AF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80CEE3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8D986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F42621" w:rsidRPr="00F42621" w14:paraId="720D99ED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4C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2017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425C4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9CEF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659E8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41A9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F15878" w:rsidRPr="00F42621" w14:paraId="1D16AD41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D70F56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ziolis 20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7421F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48FF9D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830B1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4C6DA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42621" w:rsidRPr="00F42621" w14:paraId="0BF834AD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27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t 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A5BF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8226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C781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83724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15878" w:rsidRPr="00F42621" w14:paraId="398A1562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98718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i 201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90910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91906F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2E40B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75DC1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F42621" w:rsidRPr="00F42621" w14:paraId="499F7943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A2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o 2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4833D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BA50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72277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1DAB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15878" w:rsidRPr="00F42621" w14:paraId="00F05A7C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FBEBB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denbussche 2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8D8B7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2B32F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4FCB96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41EB6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42621" w:rsidRPr="00F42621" w14:paraId="31954270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3E4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kankar 19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E082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CEDE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035C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AD760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15878" w:rsidRPr="00F42621" w14:paraId="35BB1D40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227DE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uke 20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440D9C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CAF097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7C9F4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F853F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F42621" w:rsidRPr="00F42621" w14:paraId="4C31DD19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024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 20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967E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4FA05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83C26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86FB2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F15878" w:rsidRPr="00F42621" w14:paraId="7D531D41" w14:textId="77777777" w:rsidTr="00F15878">
        <w:trPr>
          <w:trHeight w:val="27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FBF554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20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FF6AE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B54CD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5229B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D1798F1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42621" w:rsidRPr="00F42621" w14:paraId="781693D5" w14:textId="77777777" w:rsidTr="00F15878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04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20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D7CD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B778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683EA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F6F1E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F15878" w:rsidRPr="00F42621" w14:paraId="4E89C3CD" w14:textId="77777777" w:rsidTr="00F15878">
        <w:trPr>
          <w:trHeight w:val="27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324C97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u 20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5B0FA39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7C2D7B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E99A2F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CCB007" w14:textId="77777777" w:rsidR="00F42621" w:rsidRPr="00F42621" w:rsidRDefault="00F42621" w:rsidP="00F42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6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</w:tbl>
    <w:p w14:paraId="07640F60" w14:textId="517F1C0D" w:rsidR="006A61CE" w:rsidRDefault="006A61CE">
      <w:pPr>
        <w:rPr>
          <w:rFonts w:ascii="Times New Roman" w:hAnsi="Times New Roman" w:cs="Times New Roman"/>
          <w:sz w:val="24"/>
          <w:szCs w:val="24"/>
        </w:rPr>
      </w:pPr>
    </w:p>
    <w:p w14:paraId="27FC301A" w14:textId="3EF0BC6F" w:rsidR="00685E18" w:rsidRDefault="00685E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D8B240" w14:textId="4AF6F189" w:rsidR="00685E18" w:rsidRDefault="00685E18" w:rsidP="00685E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2. Diagram for real-world dataset.</w:t>
      </w:r>
    </w:p>
    <w:p w14:paraId="7E9CE34A" w14:textId="0E3BE10A" w:rsidR="00685E18" w:rsidRDefault="00685E18" w:rsidP="00685E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2F797C" wp14:editId="625266BA">
            <wp:extent cx="5274310" cy="3313430"/>
            <wp:effectExtent l="0" t="0" r="2540" b="127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34EC97" w14:textId="7A0CD19C" w:rsidR="00685E18" w:rsidRPr="00685E18" w:rsidRDefault="00685E18" w:rsidP="00685E1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85E18">
        <w:rPr>
          <w:rFonts w:ascii="Times New Roman" w:hAnsi="Times New Roman" w:cs="Times New Roman"/>
          <w:i/>
          <w:iCs/>
          <w:sz w:val="24"/>
          <w:szCs w:val="24"/>
        </w:rPr>
        <w:t>(From Xu C, Li L, Lin L, Chu H, Thabane L, Zou K, Sun X. Exclusion of studies with no events in both arms in meta-analysis impacted the conclusions. J Clin Epidemiol. 2020; 123:91-99.)</w:t>
      </w:r>
    </w:p>
    <w:p w14:paraId="3479C072" w14:textId="77BCFCE4" w:rsidR="00942B86" w:rsidRDefault="00942B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D07BB5" w14:textId="265A602E" w:rsidR="00942B86" w:rsidRPr="005464D0" w:rsidRDefault="00942B86" w:rsidP="00942B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426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26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26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characteristics of the real-world dataset (442 meta-analyses with 3652 trials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395"/>
        <w:gridCol w:w="4677"/>
      </w:tblGrid>
      <w:tr w:rsidR="00942B86" w:rsidRPr="005464D0" w14:paraId="026BEEA3" w14:textId="77777777" w:rsidTr="00DE6CCA">
        <w:trPr>
          <w:trHeight w:val="6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BA20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F42A1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-analyses with studies of no events</w:t>
            </w:r>
          </w:p>
        </w:tc>
      </w:tr>
      <w:tr w:rsidR="00942B86" w:rsidRPr="005464D0" w14:paraId="0FBEE8D5" w14:textId="77777777" w:rsidTr="00DE6CC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E9605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udies within a meta-analysis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ranges: 2 to 78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F724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4 to 10)</w:t>
            </w:r>
          </w:p>
        </w:tc>
      </w:tr>
      <w:tr w:rsidR="00942B86" w:rsidRPr="005464D0" w14:paraId="6BFF4E17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6ED86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total rang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05B9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to 78</w:t>
            </w:r>
          </w:p>
        </w:tc>
      </w:tr>
      <w:tr w:rsidR="00942B86" w:rsidRPr="005464D0" w14:paraId="399D5061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3B7ED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lt;=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CFF2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 (55.33%)</w:t>
            </w:r>
          </w:p>
        </w:tc>
      </w:tr>
      <w:tr w:rsidR="00942B86" w:rsidRPr="005464D0" w14:paraId="67EC065B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16E6E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gt;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5FF5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44.67%)</w:t>
            </w:r>
          </w:p>
        </w:tc>
      </w:tr>
      <w:tr w:rsidR="00942B86" w:rsidRPr="005464D0" w14:paraId="76A9FA51" w14:textId="77777777" w:rsidTr="00DE6CC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CAE6B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udies without events within a meta-analysis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ranges: 1 to 33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2526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 to 3)</w:t>
            </w:r>
          </w:p>
        </w:tc>
      </w:tr>
      <w:tr w:rsidR="00942B86" w:rsidRPr="005464D0" w14:paraId="06A43C7D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4FB9F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lt;=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E8E3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 (64.40%)</w:t>
            </w:r>
          </w:p>
        </w:tc>
      </w:tr>
      <w:tr w:rsidR="00942B86" w:rsidRPr="005464D0" w14:paraId="3FD5A725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129BA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gt;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A5C0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35.60%)</w:t>
            </w:r>
          </w:p>
        </w:tc>
      </w:tr>
      <w:tr w:rsidR="00942B86" w:rsidRPr="005464D0" w14:paraId="0F7E5396" w14:textId="77777777" w:rsidTr="00DE6CC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9FB9B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portion for studies without events to the all (ranges: 3.57% to 92.31%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0F86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6% (25.00% to 57.14%)</w:t>
            </w:r>
          </w:p>
        </w:tc>
      </w:tr>
      <w:tr w:rsidR="00942B86" w:rsidRPr="005464D0" w14:paraId="5572C211" w14:textId="77777777" w:rsidTr="00DE6CC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96C0B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 size in eac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-analysis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ranges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4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2D7F0" w14:textId="77777777" w:rsidR="00942B86" w:rsidRPr="00AF7764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 (276 to 1206)</w:t>
            </w:r>
          </w:p>
        </w:tc>
      </w:tr>
      <w:tr w:rsidR="00942B86" w:rsidRPr="005464D0" w14:paraId="70A6DE2F" w14:textId="77777777" w:rsidTr="00DE6CCA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BE2A4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lt;=51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26699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50.23%)</w:t>
            </w:r>
          </w:p>
        </w:tc>
      </w:tr>
      <w:tr w:rsidR="00942B86" w:rsidRPr="005464D0" w14:paraId="5A134E4D" w14:textId="77777777" w:rsidTr="00DE6CCA">
        <w:trPr>
          <w:trHeight w:val="33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6B2C6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53FF4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49.77%)</w:t>
            </w:r>
          </w:p>
        </w:tc>
      </w:tr>
      <w:tr w:rsidR="00942B86" w:rsidRPr="005464D0" w14:paraId="71BE493B" w14:textId="77777777" w:rsidTr="00DE6CCA">
        <w:trPr>
          <w:trHeight w:val="51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D7EF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 size of studies without events in each study </w:t>
            </w: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anges: 2 to 1397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BE3F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2 to 71)</w:t>
            </w:r>
          </w:p>
        </w:tc>
      </w:tr>
      <w:tr w:rsidR="00942B86" w:rsidRPr="005464D0" w14:paraId="357A8AB3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4E2D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lt;=3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E3FE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 (20.83%)</w:t>
            </w:r>
          </w:p>
        </w:tc>
      </w:tr>
      <w:tr w:rsidR="00942B86" w:rsidRPr="005464D0" w14:paraId="67557D7B" w14:textId="77777777" w:rsidTr="00DE6CCA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7BF95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&gt;3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86B4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0 (79.17%)</w:t>
            </w:r>
          </w:p>
        </w:tc>
      </w:tr>
      <w:tr w:rsidR="00942B86" w:rsidRPr="005464D0" w14:paraId="4A882F9D" w14:textId="77777777" w:rsidTr="00DE6CCA">
        <w:trPr>
          <w:trHeight w:val="5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BCC92" w14:textId="77777777" w:rsidR="00942B86" w:rsidRPr="005464D0" w:rsidRDefault="00942B86" w:rsidP="00DE6CC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portion for studies without events to the all within a meta-analysis (ranges: 1.15% to 97.50%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E4AB" w14:textId="77777777" w:rsidR="00942B86" w:rsidRPr="005464D0" w:rsidRDefault="00942B86" w:rsidP="00DE6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4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8% (10.10% to 39.45%)</w:t>
            </w:r>
          </w:p>
        </w:tc>
      </w:tr>
    </w:tbl>
    <w:p w14:paraId="04013C4A" w14:textId="77777777" w:rsidR="00942B86" w:rsidRPr="00685E18" w:rsidRDefault="00942B86" w:rsidP="00942B8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85E18">
        <w:rPr>
          <w:rFonts w:ascii="Times New Roman" w:hAnsi="Times New Roman" w:cs="Times New Roman"/>
          <w:i/>
          <w:iCs/>
          <w:sz w:val="24"/>
          <w:szCs w:val="24"/>
        </w:rPr>
        <w:t>(From Xu C, Li L, Lin L, Chu H, Thabane L, Zou K, Sun X. Exclusion of studies with no events in both arms in meta-analysis impacted the conclusions. J Clin Epidemiol. 2020; 123:91-99.)</w:t>
      </w:r>
    </w:p>
    <w:p w14:paraId="6D49EBF1" w14:textId="6DE599EE" w:rsidR="00367739" w:rsidRDefault="003677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4F2358" w14:textId="4BC23723" w:rsidR="00942B86" w:rsidRPr="00C31EEC" w:rsidRDefault="00C31EEC" w:rsidP="003E297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1EE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P</w:t>
      </w:r>
      <w:r w:rsidRPr="00C31EEC">
        <w:rPr>
          <w:rFonts w:ascii="Times New Roman" w:hAnsi="Times New Roman" w:cs="Times New Roman"/>
          <w:b/>
          <w:bCs/>
          <w:sz w:val="24"/>
          <w:szCs w:val="24"/>
        </w:rPr>
        <w:t>rogram to estimate Hi-Bi value in multiple meta-analyses</w:t>
      </w:r>
      <w:r w:rsidR="00D570A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570A4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D570A4">
        <w:rPr>
          <w:rFonts w:ascii="Times New Roman" w:hAnsi="Times New Roman" w:cs="Times New Roman"/>
          <w:b/>
          <w:bCs/>
          <w:sz w:val="24"/>
          <w:szCs w:val="24"/>
        </w:rPr>
        <w:t>ased on the real-world investigation dataset)</w:t>
      </w:r>
    </w:p>
    <w:p w14:paraId="3CDDF272" w14:textId="0687D3D1" w:rsidR="00D570A4" w:rsidRDefault="009A4B30" w:rsidP="00D570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**Maid indicate the id of each meta-analysis; r1, c1, n1, and r2 c2, n2, indicate the cases, non-cases, total in each arm. </w:t>
      </w:r>
    </w:p>
    <w:p w14:paraId="74BA45BB" w14:textId="77777777" w:rsidR="009A4B30" w:rsidRPr="00D570A4" w:rsidRDefault="009A4B30" w:rsidP="00D570A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29AAD8A8" w14:textId="1910DDB0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egen maid</w:t>
      </w:r>
      <w:r w:rsidR="009A4B30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D570A4">
        <w:rPr>
          <w:rFonts w:ascii="Times New Roman" w:hAnsi="Times New Roman" w:cs="Times New Roman"/>
          <w:i/>
          <w:iCs/>
          <w:sz w:val="24"/>
          <w:szCs w:val="24"/>
        </w:rPr>
        <w:t>=group(maid)</w:t>
      </w:r>
    </w:p>
    <w:p w14:paraId="1A466553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drop maid</w:t>
      </w:r>
    </w:p>
    <w:p w14:paraId="19A9CEC9" w14:textId="4AA6933F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rename maid</w:t>
      </w:r>
      <w:r w:rsidR="009A4B30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maid</w:t>
      </w:r>
    </w:p>
    <w:p w14:paraId="226EC040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gen c1 = n1-r1</w:t>
      </w:r>
    </w:p>
    <w:p w14:paraId="0DD218D1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gen c2= n2-r2</w:t>
      </w:r>
    </w:p>
    <w:p w14:paraId="500EBAEE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gen Hi =.</w:t>
      </w:r>
    </w:p>
    <w:p w14:paraId="60260E5B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gen Bi =.</w:t>
      </w:r>
    </w:p>
    <w:p w14:paraId="2F01A75B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6D7E0FEB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>forvalues i = 1(1)442 {</w:t>
      </w:r>
    </w:p>
    <w:p w14:paraId="18359D9D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hibi r1 c1 r2 c2 if maid ==`i', or nograph</w:t>
      </w:r>
    </w:p>
    <w:p w14:paraId="5BEC5199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replace Hi = _Hi if maid ==`i'</w:t>
      </w:r>
    </w:p>
    <w:p w14:paraId="140331F4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replace Bi = _Bi if maid ==`i'</w:t>
      </w:r>
    </w:p>
    <w:p w14:paraId="59A0092C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drop _Hi _Bi</w:t>
      </w:r>
    </w:p>
    <w:p w14:paraId="6B8CCB47" w14:textId="77777777" w:rsidR="00D570A4" w:rsidRPr="00D570A4" w:rsidRDefault="00D570A4" w:rsidP="00D570A4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}</w:t>
      </w:r>
    </w:p>
    <w:p w14:paraId="586B3C11" w14:textId="135F4B05" w:rsidR="00D570A4" w:rsidRPr="00D570A4" w:rsidRDefault="00D570A4" w:rsidP="00D570A4">
      <w:pPr>
        <w:widowControl/>
        <w:jc w:val="left"/>
        <w:rPr>
          <w:rFonts w:ascii="Times New Roman" w:hAnsi="Times New Roman" w:cs="Times New Roman" w:hint="eastAsia"/>
          <w:i/>
          <w:iCs/>
          <w:sz w:val="24"/>
          <w:szCs w:val="24"/>
        </w:rPr>
      </w:pPr>
      <w:r w:rsidRPr="00D570A4">
        <w:rPr>
          <w:rFonts w:ascii="Times New Roman" w:hAnsi="Times New Roman" w:cs="Times New Roman"/>
          <w:i/>
          <w:iCs/>
          <w:sz w:val="24"/>
          <w:szCs w:val="24"/>
        </w:rPr>
        <w:t xml:space="preserve">  *</w:t>
      </w:r>
    </w:p>
    <w:sectPr w:rsidR="00D570A4" w:rsidRPr="00D570A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B2DE3" w14:textId="77777777" w:rsidR="000F2DFB" w:rsidRDefault="000F2DFB" w:rsidP="00F42621">
      <w:r>
        <w:separator/>
      </w:r>
    </w:p>
  </w:endnote>
  <w:endnote w:type="continuationSeparator" w:id="0">
    <w:p w14:paraId="533A02C1" w14:textId="77777777" w:rsidR="000F2DFB" w:rsidRDefault="000F2DFB" w:rsidP="00F42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36BB7" w14:textId="77777777" w:rsidR="000F2DFB" w:rsidRDefault="000F2DFB" w:rsidP="00F42621">
      <w:r>
        <w:separator/>
      </w:r>
    </w:p>
  </w:footnote>
  <w:footnote w:type="continuationSeparator" w:id="0">
    <w:p w14:paraId="69A6B1C3" w14:textId="77777777" w:rsidR="000F2DFB" w:rsidRDefault="000F2DFB" w:rsidP="00F42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E09B1"/>
    <w:multiLevelType w:val="hybridMultilevel"/>
    <w:tmpl w:val="057CBED2"/>
    <w:lvl w:ilvl="0" w:tplc="6D9EE36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9602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D0"/>
    <w:rsid w:val="000F2DFB"/>
    <w:rsid w:val="00157A36"/>
    <w:rsid w:val="002433A2"/>
    <w:rsid w:val="00271E7E"/>
    <w:rsid w:val="00367739"/>
    <w:rsid w:val="003E2979"/>
    <w:rsid w:val="00485308"/>
    <w:rsid w:val="004C1A7A"/>
    <w:rsid w:val="00685E18"/>
    <w:rsid w:val="006A61CE"/>
    <w:rsid w:val="00750491"/>
    <w:rsid w:val="00774A64"/>
    <w:rsid w:val="008811B0"/>
    <w:rsid w:val="008B01D2"/>
    <w:rsid w:val="00942B86"/>
    <w:rsid w:val="009A4B30"/>
    <w:rsid w:val="00A71FEB"/>
    <w:rsid w:val="00AB5277"/>
    <w:rsid w:val="00B9298B"/>
    <w:rsid w:val="00BF5ED0"/>
    <w:rsid w:val="00C31EEC"/>
    <w:rsid w:val="00D570A4"/>
    <w:rsid w:val="00E93F87"/>
    <w:rsid w:val="00EB2CDB"/>
    <w:rsid w:val="00F15878"/>
    <w:rsid w:val="00F4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14C3F"/>
  <w15:chartTrackingRefBased/>
  <w15:docId w15:val="{C2E83256-73B3-4519-9391-67E636FB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621"/>
    <w:rPr>
      <w:sz w:val="18"/>
      <w:szCs w:val="18"/>
    </w:rPr>
  </w:style>
  <w:style w:type="paragraph" w:styleId="a7">
    <w:name w:val="List Paragraph"/>
    <w:basedOn w:val="a"/>
    <w:uiPriority w:val="34"/>
    <w:qFormat/>
    <w:rsid w:val="00E93F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4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C</dc:creator>
  <cp:keywords/>
  <dc:description/>
  <cp:lastModifiedBy>xu chang</cp:lastModifiedBy>
  <cp:revision>58</cp:revision>
  <dcterms:created xsi:type="dcterms:W3CDTF">2021-02-27T16:44:00Z</dcterms:created>
  <dcterms:modified xsi:type="dcterms:W3CDTF">2023-01-26T01:29:00Z</dcterms:modified>
</cp:coreProperties>
</file>